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EAA" w:rsidRDefault="003A3EAA" w:rsidP="003A3EAA">
      <w:pPr>
        <w:jc w:val="center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3 Accession numbers of bacterial strains</w:t>
      </w:r>
    </w:p>
    <w:tbl>
      <w:tblPr>
        <w:tblW w:w="668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0"/>
        <w:gridCol w:w="1940"/>
      </w:tblGrid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Bacterial strain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Accession number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sp. ARCTIC-P3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15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Arthrobacter sp. Aza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16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Arthrobacter aurescens strain GEM(1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17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  <w:t>Serratia plymuthica strain I-A-E-2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18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Arthrobacter nitroguajacolicus strain 33-04(1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19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sp. 19K3G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20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Hafnia psychrotolerans strain CSE_1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21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Microbacterium sp. S1(201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22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  <w:t>Pseudomonas fluorescens strain  FW300-N2E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23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psychrophila strain PP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24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sp. CanL-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25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Sphingobacterium faeciu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26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Flavobacterium frigidimaris strain BK2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27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chlororaphis strain UFB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28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sp. 33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29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Exiguobacterium oxidotolerans strain LPB01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30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ychrobacter alimentarius strain B1.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31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sp. JY-Q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32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ychrobacter sp. A-1-4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33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ychrobacter sp. EB23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34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Flavobacterium sp. FLX-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35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sp. SB1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36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Microbacterium oxydans strain PMR6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37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Serratia fonticola strain 5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38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Rahnella aquatilis strain NA0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39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Enterobacteriaceae bacterium SR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40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Bacillus simplex strain NA-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41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antoea sp. LB-397-GYM-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42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putida strain AV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43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sp. 46(201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44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Kluyvera intermedia strain MLS-6-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45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Erwinia sp. CanR-6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46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Serratia rubidaea strain D5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47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Serratia sp. B37/0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48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sp. UT 6-0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49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Stenotrophomonas maltophilia strain ATCC 1363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50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Erwinia rhapontici strain A53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51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sp. JWp1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52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sp. BWDY-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53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brassicacearum strain SAS1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54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sp. 12Kp1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55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sp. RZ1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56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antoea sp. FB2201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57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sp. L10.1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58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Albirhodobacter sp. S1-4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59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sp. FE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60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sp. R7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61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sp. RZ11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62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Rahnella sp. UIWRF11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63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sp. 291(201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64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Erwinia persicin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65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sp. TFS13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66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Rheinheimera sp. DS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67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Serratia plymuthica PRI-2C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68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sp. XH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69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sp. T7C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70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putida strain S2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71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fluorescens strain hpa004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72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sp. GR 6-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73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Janthinobacterium lividum strain CH1-1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74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sp. CH2(2014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75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sp. 38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76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Microbacterium foliorum strain YIM 13089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77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Erwinia sp. SH1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78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Stenotrophomonas sp. PDD-61b-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64179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Serratia plymuthicaNBRC 10259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77865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monas sp. DSM2916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77866</w:t>
            </w:r>
          </w:p>
        </w:tc>
      </w:tr>
      <w:tr w:rsidR="003A3EAA" w:rsidRPr="00615AFE" w:rsidTr="00605325">
        <w:trPr>
          <w:trHeight w:val="300"/>
          <w:jc w:val="center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i/>
                <w:iCs/>
                <w:color w:val="000000"/>
              </w:rPr>
              <w:t>Flavobacterium sp. WB4.4-9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AA" w:rsidRPr="00615AFE" w:rsidRDefault="003A3EAA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5AFE">
              <w:rPr>
                <w:rFonts w:ascii="Calibri" w:eastAsia="Times New Roman" w:hAnsi="Calibri" w:cs="Times New Roman"/>
                <w:color w:val="000000"/>
              </w:rPr>
              <w:t>MF677867</w:t>
            </w:r>
          </w:p>
        </w:tc>
      </w:tr>
    </w:tbl>
    <w:p w:rsidR="003A3EAA" w:rsidRDefault="003A3EAA" w:rsidP="003A3EAA">
      <w:pPr>
        <w:jc w:val="center"/>
        <w:rPr>
          <w:b/>
          <w:sz w:val="24"/>
          <w:szCs w:val="24"/>
          <w:lang w:val="en-US"/>
        </w:rPr>
      </w:pPr>
    </w:p>
    <w:p w:rsidR="0004699C" w:rsidRDefault="0004699C">
      <w:bookmarkStart w:id="0" w:name="_GoBack"/>
      <w:bookmarkEnd w:id="0"/>
    </w:p>
    <w:sectPr w:rsidR="0004699C" w:rsidSect="00E97B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EAA"/>
    <w:rsid w:val="0004699C"/>
    <w:rsid w:val="00312737"/>
    <w:rsid w:val="003A3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1DF3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EAA"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EAA"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C6B3AFB-953C-4F7E-A05D-9229AB8048A5}"/>
</file>

<file path=customXml/itemProps2.xml><?xml version="1.0" encoding="utf-8"?>
<ds:datastoreItem xmlns:ds="http://schemas.openxmlformats.org/officeDocument/2006/customXml" ds:itemID="{D8866CE9-00B5-4F2D-B284-668A4CCB6263}"/>
</file>

<file path=customXml/itemProps3.xml><?xml version="1.0" encoding="utf-8"?>
<ds:datastoreItem xmlns:ds="http://schemas.openxmlformats.org/officeDocument/2006/customXml" ds:itemID="{7E02BA61-C356-429B-A718-C5BACCD94A3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0</Words>
  <Characters>2284</Characters>
  <Application>Microsoft Macintosh Word</Application>
  <DocSecurity>0</DocSecurity>
  <Lines>19</Lines>
  <Paragraphs>5</Paragraphs>
  <ScaleCrop>false</ScaleCrop>
  <LinksUpToDate>false</LinksUpToDate>
  <CharactersWithSpaces>2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</dc:creator>
  <cp:keywords/>
  <dc:description/>
  <cp:lastModifiedBy>becky</cp:lastModifiedBy>
  <cp:revision>1</cp:revision>
  <dcterms:created xsi:type="dcterms:W3CDTF">2017-08-30T17:46:00Z</dcterms:created>
  <dcterms:modified xsi:type="dcterms:W3CDTF">2017-08-30T17:46:00Z</dcterms:modified>
</cp:coreProperties>
</file>